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C85A8" w14:textId="74FA74E0" w:rsidR="007C3667" w:rsidRPr="00090B14" w:rsidRDefault="007C3667" w:rsidP="007C3667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090B14">
        <w:rPr>
          <w:rFonts w:ascii="Times New Roman" w:hAnsi="Times New Roman" w:cs="Times New Roman"/>
          <w:lang w:val="en-US"/>
        </w:rPr>
        <w:t xml:space="preserve">Supplementary Table 1. The </w:t>
      </w:r>
      <w:r>
        <w:rPr>
          <w:rFonts w:ascii="Times New Roman" w:hAnsi="Times New Roman" w:cs="Times New Roman"/>
          <w:lang w:val="en-US"/>
        </w:rPr>
        <w:t>associations</w:t>
      </w:r>
      <w:r w:rsidRPr="00090B14">
        <w:rPr>
          <w:rFonts w:ascii="Times New Roman" w:hAnsi="Times New Roman" w:cs="Times New Roman"/>
          <w:lang w:val="en-US"/>
        </w:rPr>
        <w:t xml:space="preserve"> between mental well-being and the frequency of </w:t>
      </w:r>
      <w:r>
        <w:rPr>
          <w:rFonts w:ascii="Times New Roman" w:hAnsi="Times New Roman" w:cs="Times New Roman"/>
          <w:lang w:val="en-US"/>
        </w:rPr>
        <w:t>physical activity</w:t>
      </w:r>
      <w:r w:rsidRPr="00090B14">
        <w:rPr>
          <w:rFonts w:ascii="Times New Roman" w:hAnsi="Times New Roman" w:cs="Times New Roman"/>
          <w:lang w:val="en-US"/>
        </w:rPr>
        <w:t xml:space="preserve"> during</w:t>
      </w:r>
      <w:r w:rsidR="00F768DB">
        <w:rPr>
          <w:rFonts w:ascii="Times New Roman" w:hAnsi="Times New Roman" w:cs="Times New Roman"/>
          <w:lang w:val="en-US"/>
        </w:rPr>
        <w:t xml:space="preserve"> the</w:t>
      </w:r>
      <w:r w:rsidRPr="00090B14">
        <w:rPr>
          <w:rFonts w:ascii="Times New Roman" w:hAnsi="Times New Roman" w:cs="Times New Roman"/>
          <w:lang w:val="en-US"/>
        </w:rPr>
        <w:t xml:space="preserve"> COVID-19</w:t>
      </w:r>
      <w:r w:rsidR="004B6A19">
        <w:rPr>
          <w:rFonts w:ascii="Times New Roman" w:hAnsi="Times New Roman" w:cs="Times New Roman"/>
          <w:lang w:val="en-US"/>
        </w:rPr>
        <w:t xml:space="preserve"> restrictions</w:t>
      </w:r>
      <w:r w:rsidRPr="00090B14">
        <w:rPr>
          <w:rFonts w:ascii="Times New Roman" w:hAnsi="Times New Roman" w:cs="Times New Roman"/>
          <w:lang w:val="en-US"/>
        </w:rPr>
        <w:t>.</w:t>
      </w:r>
      <w:r w:rsidR="004B6A19">
        <w:rPr>
          <w:rFonts w:ascii="Times New Roman" w:hAnsi="Times New Roman" w:cs="Times New Roman"/>
          <w:lang w:val="en-US"/>
        </w:rPr>
        <w:t xml:space="preserve"> </w:t>
      </w:r>
      <w:r w:rsidRPr="00090B14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1701"/>
        <w:gridCol w:w="850"/>
        <w:gridCol w:w="1134"/>
        <w:gridCol w:w="284"/>
        <w:gridCol w:w="850"/>
        <w:gridCol w:w="850"/>
        <w:gridCol w:w="1701"/>
        <w:gridCol w:w="851"/>
        <w:gridCol w:w="1276"/>
      </w:tblGrid>
      <w:tr w:rsidR="007C3667" w:rsidRPr="00090B14" w14:paraId="3BC5BD85" w14:textId="77777777" w:rsidTr="00A70B78">
        <w:tc>
          <w:tcPr>
            <w:tcW w:w="2547" w:type="dxa"/>
            <w:tcBorders>
              <w:bottom w:val="nil"/>
            </w:tcBorders>
          </w:tcPr>
          <w:p w14:paraId="4AD068E1" w14:textId="77777777" w:rsidR="007C3667" w:rsidRPr="00F820BE" w:rsidRDefault="007C3667" w:rsidP="00A70B7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386" w:type="dxa"/>
            <w:gridSpan w:val="5"/>
          </w:tcPr>
          <w:p w14:paraId="38545A5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Young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hort</w:t>
            </w:r>
            <w:proofErr w:type="spellEnd"/>
          </w:p>
        </w:tc>
        <w:tc>
          <w:tcPr>
            <w:tcW w:w="284" w:type="dxa"/>
            <w:tcBorders>
              <w:bottom w:val="nil"/>
            </w:tcBorders>
          </w:tcPr>
          <w:p w14:paraId="171A1326" w14:textId="77777777" w:rsidR="007C3667" w:rsidRPr="00090B14" w:rsidRDefault="007C3667" w:rsidP="00A70B78">
            <w:pPr>
              <w:spacing w:line="276" w:lineRule="auto"/>
              <w:ind w:firstLine="6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28" w:type="dxa"/>
            <w:gridSpan w:val="5"/>
          </w:tcPr>
          <w:p w14:paraId="5E5D48F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ld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hort</w:t>
            </w:r>
            <w:proofErr w:type="spellEnd"/>
          </w:p>
        </w:tc>
      </w:tr>
      <w:tr w:rsidR="007C3667" w:rsidRPr="00090B14" w14:paraId="55ABFDB0" w14:textId="77777777" w:rsidTr="00A70B78">
        <w:tc>
          <w:tcPr>
            <w:tcW w:w="2547" w:type="dxa"/>
            <w:tcBorders>
              <w:top w:val="nil"/>
            </w:tcBorders>
          </w:tcPr>
          <w:p w14:paraId="2C046638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</w:tcPr>
          <w:p w14:paraId="3FD2301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B14">
              <w:rPr>
                <w:rFonts w:ascii="Times New Roman" w:hAnsi="Times New Roman" w:cs="Times New Roman"/>
                <w:b/>
                <w:bCs/>
              </w:rPr>
              <w:t xml:space="preserve">ß </w:t>
            </w:r>
          </w:p>
        </w:tc>
        <w:tc>
          <w:tcPr>
            <w:tcW w:w="851" w:type="dxa"/>
          </w:tcPr>
          <w:p w14:paraId="7D8B893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B14">
              <w:rPr>
                <w:rFonts w:ascii="Times New Roman" w:hAnsi="Times New Roman" w:cs="Times New Roman"/>
                <w:b/>
                <w:bCs/>
              </w:rPr>
              <w:t>SE of ß</w:t>
            </w:r>
          </w:p>
        </w:tc>
        <w:tc>
          <w:tcPr>
            <w:tcW w:w="1701" w:type="dxa"/>
          </w:tcPr>
          <w:p w14:paraId="6D1CF3C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0B14">
              <w:rPr>
                <w:rFonts w:ascii="Times New Roman" w:hAnsi="Times New Roman" w:cs="Times New Roman"/>
                <w:b/>
                <w:bCs/>
                <w:lang w:val="en-US"/>
              </w:rPr>
              <w:t>95% CI of ß (lower, upper)</w:t>
            </w:r>
          </w:p>
        </w:tc>
        <w:tc>
          <w:tcPr>
            <w:tcW w:w="850" w:type="dxa"/>
          </w:tcPr>
          <w:p w14:paraId="0AC0F4A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B1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134" w:type="dxa"/>
          </w:tcPr>
          <w:p w14:paraId="2775AE8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B14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090B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  <w:b/>
                <w:bCs/>
              </w:rPr>
              <w:t>statistics</w:t>
            </w:r>
            <w:proofErr w:type="spellEnd"/>
          </w:p>
        </w:tc>
        <w:tc>
          <w:tcPr>
            <w:tcW w:w="284" w:type="dxa"/>
            <w:tcBorders>
              <w:top w:val="nil"/>
            </w:tcBorders>
          </w:tcPr>
          <w:p w14:paraId="68B4B240" w14:textId="77777777" w:rsidR="007C3667" w:rsidRPr="00090B14" w:rsidRDefault="007C3667" w:rsidP="00A70B78">
            <w:pPr>
              <w:spacing w:line="276" w:lineRule="auto"/>
              <w:ind w:firstLine="65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</w:tcPr>
          <w:p w14:paraId="7727393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B14">
              <w:rPr>
                <w:rFonts w:ascii="Times New Roman" w:hAnsi="Times New Roman" w:cs="Times New Roman"/>
                <w:b/>
                <w:bCs/>
              </w:rPr>
              <w:t xml:space="preserve">ß </w:t>
            </w:r>
          </w:p>
        </w:tc>
        <w:tc>
          <w:tcPr>
            <w:tcW w:w="850" w:type="dxa"/>
          </w:tcPr>
          <w:p w14:paraId="36CA9F0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B14">
              <w:rPr>
                <w:rFonts w:ascii="Times New Roman" w:hAnsi="Times New Roman" w:cs="Times New Roman"/>
                <w:b/>
                <w:bCs/>
              </w:rPr>
              <w:t>SE of ß</w:t>
            </w:r>
          </w:p>
        </w:tc>
        <w:tc>
          <w:tcPr>
            <w:tcW w:w="1701" w:type="dxa"/>
          </w:tcPr>
          <w:p w14:paraId="164414F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0B14">
              <w:rPr>
                <w:rFonts w:ascii="Times New Roman" w:hAnsi="Times New Roman" w:cs="Times New Roman"/>
                <w:b/>
                <w:bCs/>
                <w:lang w:val="en-US"/>
              </w:rPr>
              <w:t>95% CI of ß (lower, upper)</w:t>
            </w:r>
          </w:p>
        </w:tc>
        <w:tc>
          <w:tcPr>
            <w:tcW w:w="851" w:type="dxa"/>
          </w:tcPr>
          <w:p w14:paraId="4CE5AC9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B1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276" w:type="dxa"/>
          </w:tcPr>
          <w:p w14:paraId="2219DFD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B14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090B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  <w:b/>
                <w:bCs/>
              </w:rPr>
              <w:t>statistics</w:t>
            </w:r>
            <w:proofErr w:type="spellEnd"/>
          </w:p>
        </w:tc>
      </w:tr>
      <w:tr w:rsidR="007C3667" w:rsidRPr="00090B14" w14:paraId="050E0B86" w14:textId="77777777" w:rsidTr="00A70B78">
        <w:tc>
          <w:tcPr>
            <w:tcW w:w="2547" w:type="dxa"/>
            <w:tcBorders>
              <w:bottom w:val="nil"/>
            </w:tcBorders>
          </w:tcPr>
          <w:p w14:paraId="42301B95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B14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090B14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850" w:type="dxa"/>
            <w:tcBorders>
              <w:bottom w:val="nil"/>
            </w:tcBorders>
          </w:tcPr>
          <w:p w14:paraId="4A9F0A6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25E109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DB04E0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FAE00B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15F344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3C65EEC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D86E1E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A94248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04ABDF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E67766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236A2B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C3667" w:rsidRPr="00090B14" w14:paraId="040E95A9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06DCC583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Positive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</w:rPr>
              <w:t>affect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91F50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489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72760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25AA2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23, 0.8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FC7C7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3EEDB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3175B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7CF1B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550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51372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BE4FF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 0.289, 0.8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0EFE1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3785A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6020D966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3E9026E6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Sex (</w:t>
            </w:r>
            <w:proofErr w:type="spellStart"/>
            <w:r w:rsidRPr="00090B14">
              <w:rPr>
                <w:rFonts w:ascii="Times New Roman" w:hAnsi="Times New Roman" w:cs="Times New Roman"/>
              </w:rPr>
              <w:t>male</w:t>
            </w:r>
            <w:proofErr w:type="spellEnd"/>
            <w:r w:rsidRPr="00090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31205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58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B339A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B8439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1.054, -0.1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04E17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4AC9F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A327E2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1EFA0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063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69F60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0FE8B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287, 0.4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60B37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D0B79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63234580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67411650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01E95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62304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E32D6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51637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61BC0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770C5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206CF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029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01555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34A08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074, 0.0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FE7F4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64CD4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26BDC853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5B2E2840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CAF68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60FD6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E70AA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906A2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4550E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8.15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33E907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39863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DFBDE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854EC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2B8BB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9CF05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6.633</w:t>
            </w:r>
          </w:p>
        </w:tc>
      </w:tr>
      <w:tr w:rsidR="007C3667" w:rsidRPr="00090B14" w14:paraId="4A521282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59BAD5E4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AC7F7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A1F64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72E9A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7B556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89570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FDC309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41A9B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17A22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B5D41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95F41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C29EC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3</w:t>
            </w:r>
          </w:p>
        </w:tc>
      </w:tr>
      <w:tr w:rsidR="007C3667" w:rsidRPr="00090B14" w14:paraId="6ED8618E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499CD360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R</w:t>
            </w:r>
            <w:r w:rsidRPr="00090B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65F50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75B74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04FF4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C3050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A4455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405011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08553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BA8BE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96041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27EB2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7425B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73</w:t>
            </w:r>
          </w:p>
        </w:tc>
      </w:tr>
      <w:tr w:rsidR="007C3667" w:rsidRPr="00090B14" w14:paraId="2EDED964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7E2370A1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Adjusted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R</w:t>
            </w:r>
            <w:r w:rsidRPr="00090B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A4CDF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7F6CB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7A10A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DDB9A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27ED1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0C0939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EB76E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3C59D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4FB7F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5077C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102EC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62</w:t>
            </w:r>
          </w:p>
        </w:tc>
      </w:tr>
      <w:tr w:rsidR="007C3667" w:rsidRPr="00090B14" w14:paraId="62C68BB6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3646900B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P for </w:t>
            </w:r>
            <w:proofErr w:type="spellStart"/>
            <w:r w:rsidRPr="00090B14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10D11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32F43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CFC20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53CE3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1B63A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9CBF78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E40DC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F137F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FC490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89A29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2EBAF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&lt;0.001</w:t>
            </w:r>
          </w:p>
        </w:tc>
      </w:tr>
      <w:tr w:rsidR="007C3667" w:rsidRPr="00090B14" w14:paraId="1A81E749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75EAAF23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4DD2B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9A94C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4A29E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37333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B41E0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8F06E4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C33FB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6FD92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EA4AD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45F13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44E13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5FB64EB3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0492943F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Negative </w:t>
            </w:r>
            <w:proofErr w:type="spellStart"/>
            <w:r w:rsidRPr="00090B14">
              <w:rPr>
                <w:rFonts w:ascii="Times New Roman" w:hAnsi="Times New Roman" w:cs="Times New Roman"/>
              </w:rPr>
              <w:t>affect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4DD54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504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FB0A6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CC2CC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1.094, 0.0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DE89D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5BA64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5068DE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7E422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BD130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90089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314, 0.3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A5D41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C6EE7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53B8E934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6FF6075C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Sex (</w:t>
            </w:r>
            <w:proofErr w:type="spellStart"/>
            <w:r w:rsidRPr="00090B14">
              <w:rPr>
                <w:rFonts w:ascii="Times New Roman" w:hAnsi="Times New Roman" w:cs="Times New Roman"/>
              </w:rPr>
              <w:t>male</w:t>
            </w:r>
            <w:proofErr w:type="spellEnd"/>
            <w:r w:rsidRPr="00090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85488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755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3D84C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1B45D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1.222, -0.2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5345D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ABF35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8A267E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79F8E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085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4E1E1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E53B5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280, 0.4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222A2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B736A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06EF7EB8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77D75ABC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C0DF4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4164F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CAC22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87200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E42F1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7EF65F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2692A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D53B8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58A31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084, 0.0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75CAC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F00B5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627D9009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2CDD0D38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50F5E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F6B9F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484BA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8A741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93B7C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5.96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AFEDE1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9B993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51799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B19E6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175A8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F9780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852</w:t>
            </w:r>
          </w:p>
        </w:tc>
      </w:tr>
      <w:tr w:rsidR="007C3667" w:rsidRPr="00090B14" w14:paraId="7FA4A797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060B82AA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A05BA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E7AE8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1EC9E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35A75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61CCC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6FA117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7DB39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5E7C4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D23E8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B69F1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02C0A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3</w:t>
            </w:r>
          </w:p>
        </w:tc>
      </w:tr>
      <w:tr w:rsidR="007C3667" w:rsidRPr="00090B14" w14:paraId="71C040FD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6ABE5A84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R</w:t>
            </w:r>
            <w:r w:rsidRPr="00090B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A3742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AC2C8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35E70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ECCE2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ADD3D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8A4838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5669C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2580E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CF679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C73E1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A4DD0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10</w:t>
            </w:r>
          </w:p>
        </w:tc>
      </w:tr>
      <w:tr w:rsidR="007C3667" w:rsidRPr="00090B14" w14:paraId="52E21A72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778A15E1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Adjusted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R</w:t>
            </w:r>
            <w:r w:rsidRPr="00090B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764F3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C9381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7A692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21EFD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FAD4B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6BE25A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B7369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B6C85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30073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90EA5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7B225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002</w:t>
            </w:r>
          </w:p>
        </w:tc>
      </w:tr>
      <w:tr w:rsidR="007C3667" w:rsidRPr="00090B14" w14:paraId="46733C2C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471D62A4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P for </w:t>
            </w:r>
            <w:proofErr w:type="spellStart"/>
            <w:r w:rsidRPr="00090B14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5DF9D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471CF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2E80A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0B43F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3C244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048190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F3D5B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5B8B1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F43D5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E0EA0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7EB85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457</w:t>
            </w:r>
          </w:p>
        </w:tc>
      </w:tr>
      <w:tr w:rsidR="007C3667" w:rsidRPr="00090B14" w14:paraId="01C0B92D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4DD837E7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E5838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F4312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0F88D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01F68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5C538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5FCD60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ACAE8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B049E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10337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92D1D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880F5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73D6869E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598C948A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Depressive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</w:rPr>
              <w:t>symptoms</w:t>
            </w:r>
            <w:proofErr w:type="spellEnd"/>
            <w:r w:rsidRPr="00090B1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2B5DE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876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BD793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E05C8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1.472, -0.2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4B27F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494F6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977007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5AF44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105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5965E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A8797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171, -0.0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4966F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FFA7D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013A25EC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07F75F5A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Sex (</w:t>
            </w:r>
            <w:proofErr w:type="spellStart"/>
            <w:r w:rsidRPr="00090B14">
              <w:rPr>
                <w:rFonts w:ascii="Times New Roman" w:hAnsi="Times New Roman" w:cs="Times New Roman"/>
              </w:rPr>
              <w:t>male</w:t>
            </w:r>
            <w:proofErr w:type="spellEnd"/>
            <w:r w:rsidRPr="00090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11AE3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826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55B93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AE69A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 -1.289, -0.36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176E1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E6C34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EDDE4E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A3BD5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022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A3DF1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B2549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370, 0.3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63F98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686D6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475DFEBD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2ECD7ADE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EF6FF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A7297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EF7EE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E562C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0C335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A1AFE9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A5496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030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FE0C3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27C0B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074, 0.0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184C4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32EA9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42D8DD37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7C0283BB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848C6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0C163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BD86B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E6C81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9628F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9.30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9AF248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1A7A1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C971C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1FDC4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53687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DB65A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3.904</w:t>
            </w:r>
          </w:p>
        </w:tc>
      </w:tr>
      <w:tr w:rsidR="007C3667" w:rsidRPr="00090B14" w14:paraId="54AD220A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14AB5D87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2FAFA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72689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2266C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CDD3E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474F8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CC315F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2E340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8E596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08264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B20AD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70D7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3</w:t>
            </w:r>
          </w:p>
        </w:tc>
      </w:tr>
      <w:tr w:rsidR="007C3667" w:rsidRPr="00090B14" w14:paraId="633311F9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10FFCB3A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R</w:t>
            </w:r>
            <w:r w:rsidRPr="00090B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2431A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90EB3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9C953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16337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C0D15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92CD00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355DF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62497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A8017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4CF96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09208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42</w:t>
            </w:r>
          </w:p>
        </w:tc>
      </w:tr>
      <w:tr w:rsidR="007C3667" w:rsidRPr="00090B14" w14:paraId="6128F7BF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39455965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Adjusted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R</w:t>
            </w:r>
            <w:r w:rsidRPr="00090B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834CA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20C87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B815C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27B61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80E7B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B475E7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00F0A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1DDBB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82BE3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C9244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822DE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31</w:t>
            </w:r>
          </w:p>
        </w:tc>
      </w:tr>
      <w:tr w:rsidR="007C3667" w:rsidRPr="00090B14" w14:paraId="4724637E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7BB556FD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P for </w:t>
            </w:r>
            <w:proofErr w:type="spellStart"/>
            <w:r w:rsidRPr="00090B14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D72AB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8F4DD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A9AEA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9D56E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1C359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B40889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C5058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723C3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7C4BD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77473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F49C7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09</w:t>
            </w:r>
          </w:p>
        </w:tc>
      </w:tr>
      <w:tr w:rsidR="007C3667" w:rsidRPr="00090B14" w14:paraId="4553BCF5" w14:textId="77777777" w:rsidTr="00A70B78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5A09AAD2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FEB102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7D7AE8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84ECB9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1E4CD8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AC6E1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F07F98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FFC074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2B0363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D1BB1E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A846BB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52631D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69EABB00" w14:textId="77777777" w:rsidTr="00A70B78">
        <w:tc>
          <w:tcPr>
            <w:tcW w:w="2547" w:type="dxa"/>
            <w:tcBorders>
              <w:bottom w:val="nil"/>
            </w:tcBorders>
          </w:tcPr>
          <w:p w14:paraId="3884DC65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090B14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850" w:type="dxa"/>
            <w:tcBorders>
              <w:bottom w:val="nil"/>
            </w:tcBorders>
          </w:tcPr>
          <w:p w14:paraId="5C07DCE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4B2EF2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F8C6A9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58E276D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2F5778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1DF7986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E9EE59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0DA9C7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DB2179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43FCDE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ECAECC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5211F534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6D14E2FD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Positive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</w:rPr>
              <w:t>affect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54E4A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D4549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BE566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091, 0.7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06CCE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EF4E9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3A7228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E4013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420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0E631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FCE66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24, 0.7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1F4D2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E01F0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0B03878C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15F89A32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Negative </w:t>
            </w:r>
            <w:proofErr w:type="spellStart"/>
            <w:r w:rsidRPr="00090B14">
              <w:rPr>
                <w:rFonts w:ascii="Times New Roman" w:hAnsi="Times New Roman" w:cs="Times New Roman"/>
              </w:rPr>
              <w:t>affect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401C8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105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93088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BB511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(-0.753, 0.5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232A6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1EE16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EBADFE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2D4BF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0" w:name="_Hlk132707684"/>
            <w:r w:rsidRPr="00090B14">
              <w:rPr>
                <w:rFonts w:ascii="Times New Roman" w:hAnsi="Times New Roman" w:cs="Times New Roman"/>
              </w:rPr>
              <w:t xml:space="preserve">0.359 </w:t>
            </w:r>
            <w:bookmarkEnd w:id="0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C7CD2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15E7C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034, 0.7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6A518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C7834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3015DD4B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2173B00C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lastRenderedPageBreak/>
              <w:t>Depressive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</w:rPr>
              <w:t>symptoms</w:t>
            </w:r>
            <w:proofErr w:type="spellEnd"/>
            <w:r w:rsidRPr="00090B1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3579F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632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9444F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26313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1.340, 0.07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3AC60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CBB31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DA33EB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A9008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100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85973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076CA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188, -0.0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E021C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7BAFD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5592E0AB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51D74868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Sex (</w:t>
            </w:r>
            <w:proofErr w:type="spellStart"/>
            <w:r w:rsidRPr="00090B14">
              <w:rPr>
                <w:rFonts w:ascii="Times New Roman" w:hAnsi="Times New Roman" w:cs="Times New Roman"/>
              </w:rPr>
              <w:t>male</w:t>
            </w:r>
            <w:proofErr w:type="spellEnd"/>
            <w:r w:rsidRPr="00090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01A68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733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5E86B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624BF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1.212, -0.2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08C20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097AF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DBE199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E8658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8B1A2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76E94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349, 0.36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DF97C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CF022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762CFF19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7EC1F109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48DC3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34B38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D6EBA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1C0BD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FEEF3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82C5FC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63621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025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B6A52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EACE1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071, 0.0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F12B0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0CDAA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6465045D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37435865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A2ED5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77E37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5F3E2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E02EC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6FE64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EE31FE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4B5AB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E35BF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4B215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4BCD7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154E2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768F05FC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126552E8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2A501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4E887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D5695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35EB1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89BB9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5.28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8ED38B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A671B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6474A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DB42D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9F2F3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E2D19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5.076</w:t>
            </w:r>
          </w:p>
        </w:tc>
      </w:tr>
      <w:tr w:rsidR="007C3667" w:rsidRPr="00090B14" w14:paraId="6E5DC7B9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67E5920D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20E02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44136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AA461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4FC61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6FED4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1EE6CC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CEBED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7B333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679B6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C22FB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AC484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5</w:t>
            </w:r>
          </w:p>
        </w:tc>
      </w:tr>
      <w:tr w:rsidR="007C3667" w:rsidRPr="00090B14" w14:paraId="193737B5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1EC3EEAF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R</w:t>
            </w:r>
            <w:r w:rsidRPr="00090B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A8676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9373E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D1E8B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DA7E9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3832B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1FE5C9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33CD7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5E7E0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1517D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41BD9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136C8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92</w:t>
            </w:r>
          </w:p>
        </w:tc>
      </w:tr>
      <w:tr w:rsidR="007C3667" w:rsidRPr="00090B14" w14:paraId="1B60AF0E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7660EB39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Adjusted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R</w:t>
            </w:r>
            <w:r w:rsidRPr="00090B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2CED0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8F1BF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30792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A5478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B4F46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410404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7D994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6D7A2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F409B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25089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C69C2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74</w:t>
            </w:r>
          </w:p>
        </w:tc>
      </w:tr>
      <w:tr w:rsidR="007C3667" w:rsidRPr="00090B14" w14:paraId="67BFEB7E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67286960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P for </w:t>
            </w:r>
            <w:proofErr w:type="spellStart"/>
            <w:r w:rsidRPr="00090B14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5F780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8D149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5CA3F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0B789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1E6A1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DD7B18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C2F12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A9F59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3F002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F522B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42BFA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&lt;0.001</w:t>
            </w:r>
          </w:p>
        </w:tc>
      </w:tr>
      <w:tr w:rsidR="007C3667" w:rsidRPr="00090B14" w14:paraId="6BA844B0" w14:textId="77777777" w:rsidTr="00A70B78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48BA41F3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C80E6D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82383B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81E31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2F2E09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A9F1A3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4BE42A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2106FE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BA23D0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A0BE0E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4C0C48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240667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5A865AD3" w14:textId="77777777" w:rsidTr="00A70B78">
        <w:tc>
          <w:tcPr>
            <w:tcW w:w="2547" w:type="dxa"/>
            <w:tcBorders>
              <w:bottom w:val="nil"/>
            </w:tcBorders>
          </w:tcPr>
          <w:p w14:paraId="31600322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090B14"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850" w:type="dxa"/>
            <w:tcBorders>
              <w:bottom w:val="nil"/>
            </w:tcBorders>
          </w:tcPr>
          <w:p w14:paraId="4B64F81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B8F0BF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9CAA24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DC0436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3E6967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0026469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576EEB0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553AE25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F098BA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C3E748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309657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1716A862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6F572D43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Positive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</w:rPr>
              <w:t>affect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7050A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D33DD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F7F78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248, 0.4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DF1BF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41394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D3F7BD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7EA42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175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6D073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BBDF0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121, 0.4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67823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FAF85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4630C8CA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5B466B9A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Negative </w:t>
            </w:r>
            <w:proofErr w:type="spellStart"/>
            <w:r w:rsidRPr="00090B14">
              <w:rPr>
                <w:rFonts w:ascii="Times New Roman" w:hAnsi="Times New Roman" w:cs="Times New Roman"/>
              </w:rPr>
              <w:t>affect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9ACF0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104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0548D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C7246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682, 0.47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CCA99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939B0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BAEBE1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BF902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264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0A4EE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8113B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106, 0.6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DDFE4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7045C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72CC7ACB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5893D8C1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Depressive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</w:rPr>
              <w:t>symptoms</w:t>
            </w:r>
            <w:proofErr w:type="spellEnd"/>
            <w:r w:rsidRPr="00090B1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EF491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62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D4D80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70F72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1.271, 0.0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C6BF9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B068E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1B470F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5E2C2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097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D113D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F2C4A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182, -0.0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6EC7D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F5F53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5BE8F451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298FB2B6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Sex (</w:t>
            </w:r>
            <w:proofErr w:type="spellStart"/>
            <w:r w:rsidRPr="00090B14">
              <w:rPr>
                <w:rFonts w:ascii="Times New Roman" w:hAnsi="Times New Roman" w:cs="Times New Roman"/>
              </w:rPr>
              <w:t>male</w:t>
            </w:r>
            <w:proofErr w:type="spellEnd"/>
            <w:r w:rsidRPr="00090B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C7B86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67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FAEBE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3A34D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1.106, -0.2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09460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CFC63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0F51A9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0A7D3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.0.033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7320D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C0B5B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391, 0.3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08423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E100D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6BFC0EB7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12F1AF94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E986A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E0606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DE58A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FC02B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001C1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42657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3B482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010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4C6D7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1051F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055, 0.0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251B2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8F069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108EF32F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3FCD701A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Living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</w:rPr>
              <w:t>with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</w:rPr>
              <w:t>spous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52656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356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08A64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DF389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845, 0.1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8C154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187B9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64A17F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8521F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132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75B92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4E047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488, 0.2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0EDCA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345AD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39877E4E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57140134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Good</w:t>
            </w:r>
            <w:proofErr w:type="spellEnd"/>
            <w:r w:rsidRPr="00090B14">
              <w:rPr>
                <w:rFonts w:ascii="Times New Roman" w:hAnsi="Times New Roman" w:cs="Times New Roman"/>
              </w:rPr>
              <w:t>/</w:t>
            </w:r>
            <w:proofErr w:type="spellStart"/>
            <w:r w:rsidRPr="00090B14">
              <w:rPr>
                <w:rFonts w:ascii="Times New Roman" w:hAnsi="Times New Roman" w:cs="Times New Roman"/>
              </w:rPr>
              <w:t>very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</w:rPr>
              <w:t>good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0B14"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7F0B6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208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E503E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D4539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663, 0.2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97C66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A37BF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CD79A0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3DF77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045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4A29D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336EF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428, 0.3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343E5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475B5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73493296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1E05598B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University </w:t>
            </w:r>
            <w:proofErr w:type="spellStart"/>
            <w:r w:rsidRPr="00090B14">
              <w:rPr>
                <w:rFonts w:ascii="Times New Roman" w:hAnsi="Times New Roman" w:cs="Times New Roman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48EFD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12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266D8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451DD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486, 0.7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96078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ACE5F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7FF3FF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45137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111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095D7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530A1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379, 0.6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B65A1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A9FC8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154770AC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5A268E37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Occupation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2AB93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-0.06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100F4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27F02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381, 0.2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344F8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DB953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3F8D23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A4B93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62E9F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B5B6C3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-0.203, 0.2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314C7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4FC50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3EC8E6A2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70BA2E01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General PA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83CD0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1.047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5E731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0B14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73285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740, 1.1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DFF87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4B92B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B47899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77026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0.713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A5313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5E037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467, 0.95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B7C91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A96D0A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3667" w:rsidRPr="00090B14" w14:paraId="4E53EA99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3C44B210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6FE82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29FFE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4C062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95FFC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836DA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8.22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D12AE7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BC867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7F6A1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1676B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D4E2F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14A03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6.858</w:t>
            </w:r>
          </w:p>
        </w:tc>
      </w:tr>
      <w:tr w:rsidR="007C3667" w:rsidRPr="00090B14" w14:paraId="52E2293D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045BD065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5659E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C2E68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11AD9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3C714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D1EC2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65DAC0D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9E296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A6C3C9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B1C36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A2D210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6182C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10</w:t>
            </w:r>
          </w:p>
        </w:tc>
      </w:tr>
      <w:tr w:rsidR="007C3667" w:rsidRPr="00090B14" w14:paraId="16AF2BF4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4954DE0E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R</w:t>
            </w:r>
            <w:r w:rsidRPr="00090B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D7913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EA7B1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80FD37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7F1B5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48DC2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133A90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E9377B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0248C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AE7FC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683FA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5E74A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19</w:t>
            </w:r>
          </w:p>
        </w:tc>
      </w:tr>
      <w:tr w:rsidR="007C3667" w:rsidRPr="00090B14" w14:paraId="3C9D990C" w14:textId="77777777" w:rsidTr="00A70B78">
        <w:tc>
          <w:tcPr>
            <w:tcW w:w="2547" w:type="dxa"/>
            <w:tcBorders>
              <w:top w:val="nil"/>
              <w:bottom w:val="nil"/>
            </w:tcBorders>
          </w:tcPr>
          <w:p w14:paraId="5935E2F7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90B14">
              <w:rPr>
                <w:rFonts w:ascii="Times New Roman" w:hAnsi="Times New Roman" w:cs="Times New Roman"/>
              </w:rPr>
              <w:t>Adjusted</w:t>
            </w:r>
            <w:proofErr w:type="spellEnd"/>
            <w:r w:rsidRPr="00090B14">
              <w:rPr>
                <w:rFonts w:ascii="Times New Roman" w:hAnsi="Times New Roman" w:cs="Times New Roman"/>
              </w:rPr>
              <w:t xml:space="preserve"> R</w:t>
            </w:r>
            <w:r w:rsidRPr="00090B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5107D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A631A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CB7AC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32347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133242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97C124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D6E56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2C24B8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89816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3749F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1CEC2F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0.187</w:t>
            </w:r>
          </w:p>
        </w:tc>
      </w:tr>
      <w:tr w:rsidR="007C3667" w:rsidRPr="00090B14" w14:paraId="018CAA07" w14:textId="77777777" w:rsidTr="00A70B78">
        <w:tc>
          <w:tcPr>
            <w:tcW w:w="2547" w:type="dxa"/>
            <w:tcBorders>
              <w:top w:val="nil"/>
            </w:tcBorders>
          </w:tcPr>
          <w:p w14:paraId="05053043" w14:textId="77777777" w:rsidR="007C3667" w:rsidRPr="00090B14" w:rsidRDefault="007C3667" w:rsidP="00A70B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 xml:space="preserve">P for </w:t>
            </w:r>
            <w:proofErr w:type="spellStart"/>
            <w:r w:rsidRPr="00090B14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33193815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9894AE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30A7DF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490547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0050EE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  <w:tcBorders>
              <w:top w:val="nil"/>
            </w:tcBorders>
          </w:tcPr>
          <w:p w14:paraId="1D18A9AE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63226D1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D07F904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5E8E72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2F938DC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E071A66" w14:textId="77777777" w:rsidR="007C3667" w:rsidRPr="00090B14" w:rsidRDefault="007C3667" w:rsidP="00A70B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90B14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C638266" w14:textId="77777777" w:rsidR="007C3667" w:rsidRPr="00A4618A" w:rsidRDefault="007C3667" w:rsidP="007C3667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618A"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</w:p>
    <w:p w14:paraId="608E2AD7" w14:textId="77777777" w:rsidR="007C3667" w:rsidRPr="00A4618A" w:rsidRDefault="007C3667" w:rsidP="007C3667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618A">
        <w:rPr>
          <w:rFonts w:ascii="Times New Roman" w:hAnsi="Times New Roman" w:cs="Times New Roman"/>
          <w:sz w:val="20"/>
          <w:szCs w:val="20"/>
          <w:lang w:val="en-US"/>
        </w:rPr>
        <w:t xml:space="preserve">*The beta coefficients for depressive symptoms are not comparable </w:t>
      </w:r>
      <w:r>
        <w:rPr>
          <w:rFonts w:ascii="Times New Roman" w:hAnsi="Times New Roman" w:cs="Times New Roman"/>
          <w:sz w:val="20"/>
          <w:szCs w:val="20"/>
          <w:lang w:val="en-US"/>
        </w:rPr>
        <w:t>across</w:t>
      </w:r>
      <w:r w:rsidRPr="00A4618A">
        <w:rPr>
          <w:rFonts w:ascii="Times New Roman" w:hAnsi="Times New Roman" w:cs="Times New Roman"/>
          <w:sz w:val="20"/>
          <w:szCs w:val="20"/>
          <w:lang w:val="en-US"/>
        </w:rPr>
        <w:t xml:space="preserve"> the cohorts due to different scoring of the instruments (younger cohort: score range 1-4; older cohort: score range 0-15).</w:t>
      </w:r>
    </w:p>
    <w:p w14:paraId="490E70C1" w14:textId="77777777" w:rsidR="007C3667" w:rsidRDefault="007C3667" w:rsidP="007C3667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618A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1</w:t>
      </w:r>
      <w:r w:rsidRPr="00A4618A">
        <w:rPr>
          <w:rFonts w:ascii="Times New Roman" w:hAnsi="Times New Roman" w:cs="Times New Roman"/>
          <w:sz w:val="20"/>
          <w:szCs w:val="20"/>
          <w:lang w:val="en-US"/>
        </w:rPr>
        <w:t xml:space="preserve"> includes only one mental well-being indicator at the time, adjusted for sex and, in the older cohort, age.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A4618A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2</w:t>
      </w:r>
      <w:r w:rsidRPr="00A4618A">
        <w:rPr>
          <w:rFonts w:ascii="Times New Roman" w:hAnsi="Times New Roman" w:cs="Times New Roman"/>
          <w:sz w:val="20"/>
          <w:szCs w:val="20"/>
          <w:lang w:val="en-US"/>
        </w:rPr>
        <w:t xml:space="preserve"> includes all three mental well-being indicators, adjusted for sex, and, in the older cohort, age.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A4618A">
        <w:rPr>
          <w:rFonts w:ascii="Times New Roman" w:hAnsi="Times New Roman" w:cs="Times New Roman"/>
          <w:b/>
          <w:bCs/>
          <w:sz w:val="20"/>
          <w:szCs w:val="20"/>
          <w:lang w:val="en-US"/>
        </w:rPr>
        <w:t>Model 3</w:t>
      </w:r>
      <w:r w:rsidRPr="00A4618A">
        <w:rPr>
          <w:rFonts w:ascii="Times New Roman" w:hAnsi="Times New Roman" w:cs="Times New Roman"/>
          <w:sz w:val="20"/>
          <w:szCs w:val="20"/>
          <w:lang w:val="en-US"/>
        </w:rPr>
        <w:t xml:space="preserve"> includes all three mental well-being indicators, adjusted for sex, occupational status, education, living with a spo</w:t>
      </w:r>
      <w:r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A4618A">
        <w:rPr>
          <w:rFonts w:ascii="Times New Roman" w:hAnsi="Times New Roman" w:cs="Times New Roman"/>
          <w:sz w:val="20"/>
          <w:szCs w:val="20"/>
          <w:lang w:val="en-US"/>
        </w:rPr>
        <w:t>se, self-reported health, general physical activity level, and, in the older cohort, age.</w:t>
      </w:r>
    </w:p>
    <w:p w14:paraId="4A087AD3" w14:textId="77777777" w:rsidR="007C3667" w:rsidRPr="00090B14" w:rsidRDefault="007C3667" w:rsidP="007C3667">
      <w:pPr>
        <w:spacing w:after="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ß = unstandardized beta coefficient; SE = standard error; CI = confidence interval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degrees of freedom.</w:t>
      </w:r>
    </w:p>
    <w:p w14:paraId="425CBAE8" w14:textId="77777777" w:rsidR="007C3667" w:rsidRPr="00090B14" w:rsidRDefault="007C3667" w:rsidP="007C3667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14:paraId="7BD884E9" w14:textId="77777777" w:rsidR="00BB7521" w:rsidRPr="00F768DB" w:rsidRDefault="00BB7521" w:rsidP="00DB4A71">
      <w:pPr>
        <w:rPr>
          <w:lang w:val="en-US"/>
        </w:rPr>
      </w:pPr>
    </w:p>
    <w:sectPr w:rsidR="00BB7521" w:rsidRPr="00F768DB" w:rsidSect="00C2379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26424"/>
    <w:multiLevelType w:val="multilevel"/>
    <w:tmpl w:val="0712A01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84D562E"/>
    <w:multiLevelType w:val="multilevel"/>
    <w:tmpl w:val="F58ED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755033E"/>
    <w:multiLevelType w:val="hybridMultilevel"/>
    <w:tmpl w:val="640C83CA"/>
    <w:lvl w:ilvl="0" w:tplc="43440916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8B2302"/>
    <w:multiLevelType w:val="hybridMultilevel"/>
    <w:tmpl w:val="71FA18B8"/>
    <w:lvl w:ilvl="0" w:tplc="B6FE9E9E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6711278">
    <w:abstractNumId w:val="2"/>
  </w:num>
  <w:num w:numId="2" w16cid:durableId="1369526134">
    <w:abstractNumId w:val="3"/>
  </w:num>
  <w:num w:numId="3" w16cid:durableId="834567235">
    <w:abstractNumId w:val="0"/>
  </w:num>
  <w:num w:numId="4" w16cid:durableId="9658171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79C"/>
    <w:rsid w:val="00001785"/>
    <w:rsid w:val="00010191"/>
    <w:rsid w:val="00013F61"/>
    <w:rsid w:val="00015CB7"/>
    <w:rsid w:val="00016130"/>
    <w:rsid w:val="00021686"/>
    <w:rsid w:val="00040A63"/>
    <w:rsid w:val="00040CBA"/>
    <w:rsid w:val="00043513"/>
    <w:rsid w:val="000474D4"/>
    <w:rsid w:val="00054235"/>
    <w:rsid w:val="000557F2"/>
    <w:rsid w:val="00061A52"/>
    <w:rsid w:val="00067179"/>
    <w:rsid w:val="00073E4A"/>
    <w:rsid w:val="00094337"/>
    <w:rsid w:val="00094E30"/>
    <w:rsid w:val="00094E76"/>
    <w:rsid w:val="00097FDF"/>
    <w:rsid w:val="000A3566"/>
    <w:rsid w:val="000A63DF"/>
    <w:rsid w:val="000B013F"/>
    <w:rsid w:val="000B2592"/>
    <w:rsid w:val="000B2DBD"/>
    <w:rsid w:val="000C2F15"/>
    <w:rsid w:val="000C44AC"/>
    <w:rsid w:val="000D06D7"/>
    <w:rsid w:val="000D2CA9"/>
    <w:rsid w:val="000E12C5"/>
    <w:rsid w:val="000E30E6"/>
    <w:rsid w:val="000E7118"/>
    <w:rsid w:val="000F0419"/>
    <w:rsid w:val="000F0B48"/>
    <w:rsid w:val="001004BC"/>
    <w:rsid w:val="00106A8C"/>
    <w:rsid w:val="0011084B"/>
    <w:rsid w:val="00115742"/>
    <w:rsid w:val="00116EE4"/>
    <w:rsid w:val="00121D70"/>
    <w:rsid w:val="001234A0"/>
    <w:rsid w:val="001242C9"/>
    <w:rsid w:val="00126793"/>
    <w:rsid w:val="00134475"/>
    <w:rsid w:val="00142A23"/>
    <w:rsid w:val="00144840"/>
    <w:rsid w:val="00147065"/>
    <w:rsid w:val="0014799A"/>
    <w:rsid w:val="0015205C"/>
    <w:rsid w:val="00153686"/>
    <w:rsid w:val="00156DA4"/>
    <w:rsid w:val="0016211E"/>
    <w:rsid w:val="001666C8"/>
    <w:rsid w:val="00170071"/>
    <w:rsid w:val="0017328D"/>
    <w:rsid w:val="001735EB"/>
    <w:rsid w:val="00176745"/>
    <w:rsid w:val="00186930"/>
    <w:rsid w:val="001869E8"/>
    <w:rsid w:val="00191A82"/>
    <w:rsid w:val="001922A4"/>
    <w:rsid w:val="00196E19"/>
    <w:rsid w:val="001A08BC"/>
    <w:rsid w:val="001A2077"/>
    <w:rsid w:val="001A52E1"/>
    <w:rsid w:val="001A6A3B"/>
    <w:rsid w:val="001A7413"/>
    <w:rsid w:val="001B510E"/>
    <w:rsid w:val="001C5455"/>
    <w:rsid w:val="001D39E6"/>
    <w:rsid w:val="001D4471"/>
    <w:rsid w:val="001D653E"/>
    <w:rsid w:val="001E0CBE"/>
    <w:rsid w:val="001E4411"/>
    <w:rsid w:val="001F7DBF"/>
    <w:rsid w:val="00202EEA"/>
    <w:rsid w:val="00216965"/>
    <w:rsid w:val="00216997"/>
    <w:rsid w:val="00225760"/>
    <w:rsid w:val="002314DB"/>
    <w:rsid w:val="0023198D"/>
    <w:rsid w:val="00231E49"/>
    <w:rsid w:val="002448B0"/>
    <w:rsid w:val="0025070E"/>
    <w:rsid w:val="00253536"/>
    <w:rsid w:val="00255AA3"/>
    <w:rsid w:val="002618DA"/>
    <w:rsid w:val="00266429"/>
    <w:rsid w:val="0026649A"/>
    <w:rsid w:val="002673BC"/>
    <w:rsid w:val="00276651"/>
    <w:rsid w:val="00282164"/>
    <w:rsid w:val="00283AA2"/>
    <w:rsid w:val="002914BA"/>
    <w:rsid w:val="00295F4C"/>
    <w:rsid w:val="00295FE5"/>
    <w:rsid w:val="002B0DDC"/>
    <w:rsid w:val="002B10B4"/>
    <w:rsid w:val="002B1C49"/>
    <w:rsid w:val="002B430F"/>
    <w:rsid w:val="002B5EAB"/>
    <w:rsid w:val="002B686D"/>
    <w:rsid w:val="002D4EDC"/>
    <w:rsid w:val="002E33D9"/>
    <w:rsid w:val="002E58FA"/>
    <w:rsid w:val="002F2422"/>
    <w:rsid w:val="002F374E"/>
    <w:rsid w:val="002F3B1E"/>
    <w:rsid w:val="002F61FF"/>
    <w:rsid w:val="0031138E"/>
    <w:rsid w:val="0031351A"/>
    <w:rsid w:val="0031554B"/>
    <w:rsid w:val="00321122"/>
    <w:rsid w:val="00341B2F"/>
    <w:rsid w:val="00350153"/>
    <w:rsid w:val="003722C2"/>
    <w:rsid w:val="00375C09"/>
    <w:rsid w:val="00380DD0"/>
    <w:rsid w:val="00384B46"/>
    <w:rsid w:val="00387732"/>
    <w:rsid w:val="00387C73"/>
    <w:rsid w:val="00391761"/>
    <w:rsid w:val="00391D89"/>
    <w:rsid w:val="003939DD"/>
    <w:rsid w:val="003A1FC3"/>
    <w:rsid w:val="003C1AF2"/>
    <w:rsid w:val="003D2F8D"/>
    <w:rsid w:val="003D4D80"/>
    <w:rsid w:val="003D5B76"/>
    <w:rsid w:val="003E13A0"/>
    <w:rsid w:val="003E63AE"/>
    <w:rsid w:val="003E6CC7"/>
    <w:rsid w:val="003E7555"/>
    <w:rsid w:val="003F34B8"/>
    <w:rsid w:val="003F68E3"/>
    <w:rsid w:val="004103D7"/>
    <w:rsid w:val="004104B4"/>
    <w:rsid w:val="00411EFD"/>
    <w:rsid w:val="00430B4C"/>
    <w:rsid w:val="00440BD5"/>
    <w:rsid w:val="004561AC"/>
    <w:rsid w:val="004568E9"/>
    <w:rsid w:val="00461361"/>
    <w:rsid w:val="0046178A"/>
    <w:rsid w:val="00474EA9"/>
    <w:rsid w:val="00483CF5"/>
    <w:rsid w:val="004841F8"/>
    <w:rsid w:val="00487C1F"/>
    <w:rsid w:val="00497C4B"/>
    <w:rsid w:val="004A531C"/>
    <w:rsid w:val="004B2DC0"/>
    <w:rsid w:val="004B6A19"/>
    <w:rsid w:val="004C39D2"/>
    <w:rsid w:val="004C5184"/>
    <w:rsid w:val="004C6D26"/>
    <w:rsid w:val="004C72A6"/>
    <w:rsid w:val="004D1D66"/>
    <w:rsid w:val="004D718D"/>
    <w:rsid w:val="004E3415"/>
    <w:rsid w:val="004E3DA5"/>
    <w:rsid w:val="004E3E1B"/>
    <w:rsid w:val="004F0E6A"/>
    <w:rsid w:val="005004DB"/>
    <w:rsid w:val="00504C36"/>
    <w:rsid w:val="005060AA"/>
    <w:rsid w:val="00525BF4"/>
    <w:rsid w:val="00525FFD"/>
    <w:rsid w:val="00541285"/>
    <w:rsid w:val="005505CF"/>
    <w:rsid w:val="00552509"/>
    <w:rsid w:val="0056172C"/>
    <w:rsid w:val="00561E12"/>
    <w:rsid w:val="005705C3"/>
    <w:rsid w:val="0057197A"/>
    <w:rsid w:val="005840F2"/>
    <w:rsid w:val="005877AE"/>
    <w:rsid w:val="00597353"/>
    <w:rsid w:val="00597C8B"/>
    <w:rsid w:val="005A332B"/>
    <w:rsid w:val="005B0A18"/>
    <w:rsid w:val="005B2FB3"/>
    <w:rsid w:val="005C1D0B"/>
    <w:rsid w:val="005D0346"/>
    <w:rsid w:val="005D131C"/>
    <w:rsid w:val="005D47FE"/>
    <w:rsid w:val="005D4E06"/>
    <w:rsid w:val="005E183F"/>
    <w:rsid w:val="005E6B5A"/>
    <w:rsid w:val="005E744E"/>
    <w:rsid w:val="005E7D8A"/>
    <w:rsid w:val="005F003E"/>
    <w:rsid w:val="005F0040"/>
    <w:rsid w:val="00601D8E"/>
    <w:rsid w:val="006078A8"/>
    <w:rsid w:val="006172E8"/>
    <w:rsid w:val="00632BF6"/>
    <w:rsid w:val="00632F37"/>
    <w:rsid w:val="00632F94"/>
    <w:rsid w:val="00633CEB"/>
    <w:rsid w:val="006371EB"/>
    <w:rsid w:val="00640014"/>
    <w:rsid w:val="0064059F"/>
    <w:rsid w:val="00644B2C"/>
    <w:rsid w:val="00650F97"/>
    <w:rsid w:val="00651F36"/>
    <w:rsid w:val="00657F8E"/>
    <w:rsid w:val="006607E2"/>
    <w:rsid w:val="00660830"/>
    <w:rsid w:val="006649F9"/>
    <w:rsid w:val="006671D9"/>
    <w:rsid w:val="00672763"/>
    <w:rsid w:val="006731E6"/>
    <w:rsid w:val="00673F85"/>
    <w:rsid w:val="00675FAB"/>
    <w:rsid w:val="006806F3"/>
    <w:rsid w:val="00681500"/>
    <w:rsid w:val="00682A31"/>
    <w:rsid w:val="00684743"/>
    <w:rsid w:val="00687858"/>
    <w:rsid w:val="00693908"/>
    <w:rsid w:val="00695BA9"/>
    <w:rsid w:val="006A026B"/>
    <w:rsid w:val="006A69D4"/>
    <w:rsid w:val="006B23D9"/>
    <w:rsid w:val="006B2687"/>
    <w:rsid w:val="006B277A"/>
    <w:rsid w:val="006B46D3"/>
    <w:rsid w:val="006B480B"/>
    <w:rsid w:val="006C0976"/>
    <w:rsid w:val="006C436F"/>
    <w:rsid w:val="006C4CFD"/>
    <w:rsid w:val="006C5E5E"/>
    <w:rsid w:val="006C6321"/>
    <w:rsid w:val="006C77F8"/>
    <w:rsid w:val="006D366C"/>
    <w:rsid w:val="006E2A72"/>
    <w:rsid w:val="006E66B3"/>
    <w:rsid w:val="006F00BC"/>
    <w:rsid w:val="006F4E18"/>
    <w:rsid w:val="00701752"/>
    <w:rsid w:val="007058DD"/>
    <w:rsid w:val="0071128B"/>
    <w:rsid w:val="0071550E"/>
    <w:rsid w:val="007228A5"/>
    <w:rsid w:val="0072657E"/>
    <w:rsid w:val="00741BFB"/>
    <w:rsid w:val="00744CCC"/>
    <w:rsid w:val="0074780D"/>
    <w:rsid w:val="007502AB"/>
    <w:rsid w:val="00750FDD"/>
    <w:rsid w:val="00751CD7"/>
    <w:rsid w:val="00755558"/>
    <w:rsid w:val="00766FA7"/>
    <w:rsid w:val="007831DE"/>
    <w:rsid w:val="00786285"/>
    <w:rsid w:val="00786A22"/>
    <w:rsid w:val="00786ADB"/>
    <w:rsid w:val="00787101"/>
    <w:rsid w:val="00790531"/>
    <w:rsid w:val="00795259"/>
    <w:rsid w:val="007A6A74"/>
    <w:rsid w:val="007A75A0"/>
    <w:rsid w:val="007B1949"/>
    <w:rsid w:val="007B1F75"/>
    <w:rsid w:val="007B277F"/>
    <w:rsid w:val="007C3667"/>
    <w:rsid w:val="007C4972"/>
    <w:rsid w:val="007C4ECD"/>
    <w:rsid w:val="007D0C4E"/>
    <w:rsid w:val="007D6F14"/>
    <w:rsid w:val="007D7574"/>
    <w:rsid w:val="007E291F"/>
    <w:rsid w:val="007E5BFE"/>
    <w:rsid w:val="007E6E05"/>
    <w:rsid w:val="007F1472"/>
    <w:rsid w:val="007F41ED"/>
    <w:rsid w:val="007F4C57"/>
    <w:rsid w:val="007F7637"/>
    <w:rsid w:val="00801149"/>
    <w:rsid w:val="0080494E"/>
    <w:rsid w:val="0080614A"/>
    <w:rsid w:val="0081193A"/>
    <w:rsid w:val="008131E5"/>
    <w:rsid w:val="00816BE4"/>
    <w:rsid w:val="00820E0A"/>
    <w:rsid w:val="00822D3E"/>
    <w:rsid w:val="008232EF"/>
    <w:rsid w:val="0082751E"/>
    <w:rsid w:val="00832D44"/>
    <w:rsid w:val="008335C1"/>
    <w:rsid w:val="00841743"/>
    <w:rsid w:val="008452C2"/>
    <w:rsid w:val="00845D4C"/>
    <w:rsid w:val="008477A1"/>
    <w:rsid w:val="0085726F"/>
    <w:rsid w:val="00871455"/>
    <w:rsid w:val="008816F8"/>
    <w:rsid w:val="008B2D84"/>
    <w:rsid w:val="008C01F6"/>
    <w:rsid w:val="008C216C"/>
    <w:rsid w:val="008C4702"/>
    <w:rsid w:val="008C505A"/>
    <w:rsid w:val="008C5A4B"/>
    <w:rsid w:val="008C7EBA"/>
    <w:rsid w:val="008D5805"/>
    <w:rsid w:val="008E052D"/>
    <w:rsid w:val="008E204F"/>
    <w:rsid w:val="008E54E9"/>
    <w:rsid w:val="008E5962"/>
    <w:rsid w:val="008E7542"/>
    <w:rsid w:val="008F215D"/>
    <w:rsid w:val="008F58C9"/>
    <w:rsid w:val="00900500"/>
    <w:rsid w:val="009155A6"/>
    <w:rsid w:val="009167B4"/>
    <w:rsid w:val="00922186"/>
    <w:rsid w:val="00926A8A"/>
    <w:rsid w:val="009272C7"/>
    <w:rsid w:val="009273EC"/>
    <w:rsid w:val="00927DCD"/>
    <w:rsid w:val="00932CE9"/>
    <w:rsid w:val="009352D0"/>
    <w:rsid w:val="009366EE"/>
    <w:rsid w:val="00946498"/>
    <w:rsid w:val="00951E27"/>
    <w:rsid w:val="00955F9A"/>
    <w:rsid w:val="00962656"/>
    <w:rsid w:val="00963235"/>
    <w:rsid w:val="00970F02"/>
    <w:rsid w:val="00972B9A"/>
    <w:rsid w:val="009730E1"/>
    <w:rsid w:val="00975078"/>
    <w:rsid w:val="00980A8D"/>
    <w:rsid w:val="009815E3"/>
    <w:rsid w:val="0098295A"/>
    <w:rsid w:val="0098447E"/>
    <w:rsid w:val="00986941"/>
    <w:rsid w:val="00990876"/>
    <w:rsid w:val="009A20F5"/>
    <w:rsid w:val="009A2F48"/>
    <w:rsid w:val="009A3E84"/>
    <w:rsid w:val="009A71B7"/>
    <w:rsid w:val="009B138B"/>
    <w:rsid w:val="009B769B"/>
    <w:rsid w:val="009C040D"/>
    <w:rsid w:val="009C0706"/>
    <w:rsid w:val="009C2A9A"/>
    <w:rsid w:val="009C5544"/>
    <w:rsid w:val="009C69DA"/>
    <w:rsid w:val="009C6CDC"/>
    <w:rsid w:val="009C7EF7"/>
    <w:rsid w:val="009D10DE"/>
    <w:rsid w:val="009D1D4F"/>
    <w:rsid w:val="009D697B"/>
    <w:rsid w:val="009E37AF"/>
    <w:rsid w:val="009E6E15"/>
    <w:rsid w:val="009F1AE8"/>
    <w:rsid w:val="00A06834"/>
    <w:rsid w:val="00A1179E"/>
    <w:rsid w:val="00A20866"/>
    <w:rsid w:val="00A24970"/>
    <w:rsid w:val="00A3167C"/>
    <w:rsid w:val="00A35BC8"/>
    <w:rsid w:val="00A400DD"/>
    <w:rsid w:val="00A429CA"/>
    <w:rsid w:val="00A54F34"/>
    <w:rsid w:val="00A61306"/>
    <w:rsid w:val="00A635C8"/>
    <w:rsid w:val="00A648E1"/>
    <w:rsid w:val="00A6531F"/>
    <w:rsid w:val="00A71EAB"/>
    <w:rsid w:val="00A7261F"/>
    <w:rsid w:val="00A76454"/>
    <w:rsid w:val="00A77B4C"/>
    <w:rsid w:val="00A930A9"/>
    <w:rsid w:val="00A95281"/>
    <w:rsid w:val="00A95421"/>
    <w:rsid w:val="00A965F7"/>
    <w:rsid w:val="00AA566D"/>
    <w:rsid w:val="00AB20ED"/>
    <w:rsid w:val="00AB489C"/>
    <w:rsid w:val="00AC1CF2"/>
    <w:rsid w:val="00AC211A"/>
    <w:rsid w:val="00AC23DC"/>
    <w:rsid w:val="00AC2527"/>
    <w:rsid w:val="00AC4EED"/>
    <w:rsid w:val="00AC5BDB"/>
    <w:rsid w:val="00AD21B9"/>
    <w:rsid w:val="00AD5E75"/>
    <w:rsid w:val="00AD6121"/>
    <w:rsid w:val="00AD79ED"/>
    <w:rsid w:val="00AE1559"/>
    <w:rsid w:val="00AF5D36"/>
    <w:rsid w:val="00B00498"/>
    <w:rsid w:val="00B0760E"/>
    <w:rsid w:val="00B17801"/>
    <w:rsid w:val="00B2018A"/>
    <w:rsid w:val="00B21EB8"/>
    <w:rsid w:val="00B25959"/>
    <w:rsid w:val="00B31104"/>
    <w:rsid w:val="00B32D37"/>
    <w:rsid w:val="00B36A28"/>
    <w:rsid w:val="00B40351"/>
    <w:rsid w:val="00B425BD"/>
    <w:rsid w:val="00B44557"/>
    <w:rsid w:val="00B45FD0"/>
    <w:rsid w:val="00B50211"/>
    <w:rsid w:val="00B50C47"/>
    <w:rsid w:val="00B51A68"/>
    <w:rsid w:val="00B51EEE"/>
    <w:rsid w:val="00B52634"/>
    <w:rsid w:val="00B529EB"/>
    <w:rsid w:val="00B531B3"/>
    <w:rsid w:val="00B53C71"/>
    <w:rsid w:val="00B554DD"/>
    <w:rsid w:val="00B55808"/>
    <w:rsid w:val="00B578C9"/>
    <w:rsid w:val="00B57F13"/>
    <w:rsid w:val="00B602D1"/>
    <w:rsid w:val="00B70C7F"/>
    <w:rsid w:val="00B81799"/>
    <w:rsid w:val="00B923B2"/>
    <w:rsid w:val="00B929A6"/>
    <w:rsid w:val="00B933F1"/>
    <w:rsid w:val="00BA05B2"/>
    <w:rsid w:val="00BA0E30"/>
    <w:rsid w:val="00BA14B2"/>
    <w:rsid w:val="00BA410F"/>
    <w:rsid w:val="00BA792D"/>
    <w:rsid w:val="00BB0BAF"/>
    <w:rsid w:val="00BB37E8"/>
    <w:rsid w:val="00BB7521"/>
    <w:rsid w:val="00BD7905"/>
    <w:rsid w:val="00BE2368"/>
    <w:rsid w:val="00BE344D"/>
    <w:rsid w:val="00BE73B2"/>
    <w:rsid w:val="00BF7B67"/>
    <w:rsid w:val="00BF7CBD"/>
    <w:rsid w:val="00BF7EA8"/>
    <w:rsid w:val="00C0152B"/>
    <w:rsid w:val="00C17521"/>
    <w:rsid w:val="00C2379C"/>
    <w:rsid w:val="00C34BF1"/>
    <w:rsid w:val="00C34D16"/>
    <w:rsid w:val="00C36E25"/>
    <w:rsid w:val="00C377CB"/>
    <w:rsid w:val="00C41B61"/>
    <w:rsid w:val="00C52040"/>
    <w:rsid w:val="00C521CA"/>
    <w:rsid w:val="00C62CEC"/>
    <w:rsid w:val="00C63963"/>
    <w:rsid w:val="00C6738B"/>
    <w:rsid w:val="00C709BF"/>
    <w:rsid w:val="00C713D1"/>
    <w:rsid w:val="00C82067"/>
    <w:rsid w:val="00C86CB5"/>
    <w:rsid w:val="00C906FE"/>
    <w:rsid w:val="00C96D83"/>
    <w:rsid w:val="00C97567"/>
    <w:rsid w:val="00CB182D"/>
    <w:rsid w:val="00CB5C28"/>
    <w:rsid w:val="00CB5FF3"/>
    <w:rsid w:val="00CB6243"/>
    <w:rsid w:val="00CB6ACB"/>
    <w:rsid w:val="00CC2C62"/>
    <w:rsid w:val="00CD028C"/>
    <w:rsid w:val="00CD0575"/>
    <w:rsid w:val="00CD609D"/>
    <w:rsid w:val="00CD610C"/>
    <w:rsid w:val="00CE0701"/>
    <w:rsid w:val="00CE5BC1"/>
    <w:rsid w:val="00CE6794"/>
    <w:rsid w:val="00CE6C6F"/>
    <w:rsid w:val="00CF4F4F"/>
    <w:rsid w:val="00D045B7"/>
    <w:rsid w:val="00D0494B"/>
    <w:rsid w:val="00D1073C"/>
    <w:rsid w:val="00D14325"/>
    <w:rsid w:val="00D23696"/>
    <w:rsid w:val="00D36A61"/>
    <w:rsid w:val="00D45FFC"/>
    <w:rsid w:val="00D5228C"/>
    <w:rsid w:val="00D522C9"/>
    <w:rsid w:val="00D5423A"/>
    <w:rsid w:val="00D56E35"/>
    <w:rsid w:val="00D62BFC"/>
    <w:rsid w:val="00D63D74"/>
    <w:rsid w:val="00D66C56"/>
    <w:rsid w:val="00D72262"/>
    <w:rsid w:val="00D7688A"/>
    <w:rsid w:val="00D76BB2"/>
    <w:rsid w:val="00D862B1"/>
    <w:rsid w:val="00DA526B"/>
    <w:rsid w:val="00DB28C1"/>
    <w:rsid w:val="00DB2B53"/>
    <w:rsid w:val="00DB454A"/>
    <w:rsid w:val="00DB4A71"/>
    <w:rsid w:val="00DC01BD"/>
    <w:rsid w:val="00DC04DC"/>
    <w:rsid w:val="00DC5792"/>
    <w:rsid w:val="00DD3936"/>
    <w:rsid w:val="00DD7D72"/>
    <w:rsid w:val="00DE025A"/>
    <w:rsid w:val="00DE384A"/>
    <w:rsid w:val="00DE5A84"/>
    <w:rsid w:val="00DF34A7"/>
    <w:rsid w:val="00DF36CF"/>
    <w:rsid w:val="00DF62F8"/>
    <w:rsid w:val="00E078E6"/>
    <w:rsid w:val="00E13CDA"/>
    <w:rsid w:val="00E1490E"/>
    <w:rsid w:val="00E1713A"/>
    <w:rsid w:val="00E2194B"/>
    <w:rsid w:val="00E234B5"/>
    <w:rsid w:val="00E27E40"/>
    <w:rsid w:val="00E35080"/>
    <w:rsid w:val="00E3552C"/>
    <w:rsid w:val="00E35B53"/>
    <w:rsid w:val="00E41994"/>
    <w:rsid w:val="00E43EF5"/>
    <w:rsid w:val="00E51CA9"/>
    <w:rsid w:val="00E52B78"/>
    <w:rsid w:val="00E52F82"/>
    <w:rsid w:val="00E541E9"/>
    <w:rsid w:val="00E54ED8"/>
    <w:rsid w:val="00E54FB1"/>
    <w:rsid w:val="00E569E3"/>
    <w:rsid w:val="00E639F5"/>
    <w:rsid w:val="00E646E0"/>
    <w:rsid w:val="00E648FA"/>
    <w:rsid w:val="00E863F8"/>
    <w:rsid w:val="00E94039"/>
    <w:rsid w:val="00E94A41"/>
    <w:rsid w:val="00E95C97"/>
    <w:rsid w:val="00EB0D85"/>
    <w:rsid w:val="00EB15F5"/>
    <w:rsid w:val="00EB1EB4"/>
    <w:rsid w:val="00EB3714"/>
    <w:rsid w:val="00EC147C"/>
    <w:rsid w:val="00EC15A5"/>
    <w:rsid w:val="00EC52F3"/>
    <w:rsid w:val="00EC564B"/>
    <w:rsid w:val="00ED1376"/>
    <w:rsid w:val="00ED1938"/>
    <w:rsid w:val="00ED3A4C"/>
    <w:rsid w:val="00ED3C00"/>
    <w:rsid w:val="00ED6CE2"/>
    <w:rsid w:val="00EE5756"/>
    <w:rsid w:val="00EE6912"/>
    <w:rsid w:val="00EF104A"/>
    <w:rsid w:val="00EF2DBE"/>
    <w:rsid w:val="00F04A33"/>
    <w:rsid w:val="00F07173"/>
    <w:rsid w:val="00F16022"/>
    <w:rsid w:val="00F16A9D"/>
    <w:rsid w:val="00F2506F"/>
    <w:rsid w:val="00F316AF"/>
    <w:rsid w:val="00F36246"/>
    <w:rsid w:val="00F36569"/>
    <w:rsid w:val="00F4005D"/>
    <w:rsid w:val="00F4019E"/>
    <w:rsid w:val="00F42B8E"/>
    <w:rsid w:val="00F460B5"/>
    <w:rsid w:val="00F52991"/>
    <w:rsid w:val="00F54016"/>
    <w:rsid w:val="00F55B85"/>
    <w:rsid w:val="00F61271"/>
    <w:rsid w:val="00F62CB4"/>
    <w:rsid w:val="00F652BC"/>
    <w:rsid w:val="00F70F22"/>
    <w:rsid w:val="00F7630E"/>
    <w:rsid w:val="00F768DB"/>
    <w:rsid w:val="00F77F8E"/>
    <w:rsid w:val="00F77FD8"/>
    <w:rsid w:val="00F96112"/>
    <w:rsid w:val="00FA1780"/>
    <w:rsid w:val="00FA56B9"/>
    <w:rsid w:val="00FB1216"/>
    <w:rsid w:val="00FB28B6"/>
    <w:rsid w:val="00FB598E"/>
    <w:rsid w:val="00FB646D"/>
    <w:rsid w:val="00FC4367"/>
    <w:rsid w:val="00FD075A"/>
    <w:rsid w:val="00FD46DD"/>
    <w:rsid w:val="00FD7492"/>
    <w:rsid w:val="00FD7C58"/>
    <w:rsid w:val="00FE7050"/>
    <w:rsid w:val="00F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B7CF44E"/>
  <w15:chartTrackingRefBased/>
  <w15:docId w15:val="{D3DF7001-AFFA-4ABB-975C-5BAA0432A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79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C8B"/>
    <w:pPr>
      <w:keepNext/>
      <w:keepLines/>
      <w:numPr>
        <w:numId w:val="3"/>
      </w:numPr>
      <w:spacing w:before="240" w:after="0"/>
      <w:ind w:hanging="360"/>
      <w:outlineLvl w:val="0"/>
    </w:pPr>
    <w:rPr>
      <w:rFonts w:ascii="Times New Roman" w:eastAsiaTheme="majorEastAsia" w:hAnsi="Times New Roman" w:cstheme="majorBidi"/>
      <w:b/>
      <w:cap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C8B"/>
    <w:rPr>
      <w:rFonts w:ascii="Times New Roman" w:eastAsiaTheme="majorEastAsia" w:hAnsi="Times New Roman" w:cstheme="majorBidi"/>
      <w:b/>
      <w:caps/>
      <w:sz w:val="28"/>
      <w:szCs w:val="32"/>
    </w:rPr>
  </w:style>
  <w:style w:type="table" w:styleId="TableGrid">
    <w:name w:val="Table Grid"/>
    <w:basedOn w:val="TableNormal"/>
    <w:uiPriority w:val="39"/>
    <w:rsid w:val="00C237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1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D89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40</Words>
  <Characters>2752</Characters>
  <Application>Microsoft Office Word</Application>
  <DocSecurity>0</DocSecurity>
  <Lines>716</Lines>
  <Paragraphs>312</Paragraphs>
  <ScaleCrop>false</ScaleCrop>
  <Company>University of Jyväskylä</Company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kangas, Tiina</dc:creator>
  <cp:keywords/>
  <dc:description/>
  <cp:lastModifiedBy>Savikangas, Tiina</cp:lastModifiedBy>
  <cp:revision>7</cp:revision>
  <dcterms:created xsi:type="dcterms:W3CDTF">2023-09-18T08:06:00Z</dcterms:created>
  <dcterms:modified xsi:type="dcterms:W3CDTF">2024-08-30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758a3d583bd1e74b8e63d99117fe113699c5c5fb25d77364705082ff04d1e0</vt:lpwstr>
  </property>
</Properties>
</file>